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3BFA2" w14:textId="6D731DBE" w:rsidR="007104ED" w:rsidRDefault="007104ED" w:rsidP="007104ED">
      <w:pPr>
        <w:jc w:val="center"/>
        <w:rPr>
          <w:rFonts w:ascii="Times New Roman" w:hAnsi="Times New Roman" w:cs="Times New Roman"/>
          <w:bCs/>
          <w:sz w:val="24"/>
          <w:lang w:val="en-BE"/>
        </w:rPr>
      </w:pPr>
      <w:r w:rsidRPr="007104ED">
        <w:rPr>
          <w:rFonts w:ascii="Times New Roman" w:hAnsi="Times New Roman" w:cs="Times New Roman"/>
          <w:bCs/>
          <w:sz w:val="24"/>
          <w:lang w:val="en-BE"/>
        </w:rPr>
        <w:t>Supplementary Material for:</w:t>
      </w:r>
    </w:p>
    <w:p w14:paraId="7448F470" w14:textId="2DD6549D" w:rsidR="007104ED" w:rsidRDefault="007104ED" w:rsidP="007104ED">
      <w:pPr>
        <w:jc w:val="center"/>
        <w:rPr>
          <w:rFonts w:ascii="Times New Roman" w:hAnsi="Times New Roman" w:cs="Times New Roman"/>
          <w:bCs/>
          <w:sz w:val="24"/>
          <w:lang w:val="en-BE"/>
        </w:rPr>
      </w:pPr>
    </w:p>
    <w:p w14:paraId="1278E27B" w14:textId="77777777" w:rsidR="007104ED" w:rsidRPr="007104ED" w:rsidRDefault="007104ED" w:rsidP="007104ED">
      <w:pPr>
        <w:jc w:val="center"/>
        <w:rPr>
          <w:rFonts w:ascii="Times New Roman" w:hAnsi="Times New Roman" w:cs="Times New Roman"/>
          <w:bCs/>
          <w:sz w:val="24"/>
          <w:lang w:val="en-BE"/>
        </w:rPr>
      </w:pPr>
    </w:p>
    <w:p w14:paraId="6015097E" w14:textId="77777777" w:rsidR="007104ED" w:rsidRPr="007104ED" w:rsidRDefault="007104ED" w:rsidP="007104ED">
      <w:pPr>
        <w:spacing w:line="480" w:lineRule="auto"/>
        <w:contextualSpacing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7104ED">
        <w:rPr>
          <w:rFonts w:ascii="Times New Roman" w:eastAsia="DengXian" w:hAnsi="Times New Roman" w:cs="Times New Roman"/>
          <w:b/>
          <w:sz w:val="24"/>
          <w:szCs w:val="24"/>
        </w:rPr>
        <w:t>The Dual Mechanisms of Cognitive Control (DMCC) project:</w:t>
      </w:r>
    </w:p>
    <w:p w14:paraId="221A0A48" w14:textId="77777777" w:rsidR="007104ED" w:rsidRPr="007104ED" w:rsidRDefault="007104ED" w:rsidP="007104ED">
      <w:pPr>
        <w:spacing w:line="480" w:lineRule="auto"/>
        <w:contextualSpacing/>
        <w:jc w:val="center"/>
        <w:rPr>
          <w:rFonts w:ascii="Times New Roman" w:eastAsia="DengXian" w:hAnsi="Times New Roman" w:cs="Times New Roman"/>
          <w:b/>
          <w:sz w:val="24"/>
          <w:szCs w:val="24"/>
        </w:rPr>
      </w:pPr>
      <w:r w:rsidRPr="007104ED">
        <w:rPr>
          <w:rFonts w:ascii="Times New Roman" w:eastAsia="DengXian" w:hAnsi="Times New Roman" w:cs="Times New Roman"/>
          <w:b/>
          <w:sz w:val="24"/>
          <w:szCs w:val="24"/>
        </w:rPr>
        <w:t xml:space="preserve">Validation of an on-line behavioral task battery </w:t>
      </w:r>
    </w:p>
    <w:p w14:paraId="5C092806" w14:textId="77777777" w:rsidR="007104ED" w:rsidRPr="007104ED" w:rsidRDefault="007104ED" w:rsidP="007104ED">
      <w:pPr>
        <w:spacing w:line="480" w:lineRule="auto"/>
        <w:contextualSpacing/>
        <w:jc w:val="both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66514D09" w14:textId="77777777" w:rsidR="007104ED" w:rsidRPr="007104ED" w:rsidRDefault="007104ED" w:rsidP="007104ED">
      <w:pPr>
        <w:spacing w:line="480" w:lineRule="auto"/>
        <w:contextualSpacing/>
        <w:jc w:val="both"/>
        <w:rPr>
          <w:rFonts w:ascii="Times New Roman" w:eastAsia="DengXian" w:hAnsi="Times New Roman" w:cs="Times New Roman"/>
          <w:b/>
          <w:sz w:val="24"/>
          <w:szCs w:val="24"/>
        </w:rPr>
      </w:pPr>
    </w:p>
    <w:p w14:paraId="580550D3" w14:textId="77777777" w:rsidR="007104ED" w:rsidRPr="007104ED" w:rsidRDefault="007104ED" w:rsidP="007104ED">
      <w:pPr>
        <w:spacing w:line="480" w:lineRule="auto"/>
        <w:contextualSpacing/>
        <w:jc w:val="both"/>
        <w:rPr>
          <w:rFonts w:ascii="Times New Roman" w:eastAsia="DengXian" w:hAnsi="Times New Roman" w:cs="Times New Roman"/>
          <w:sz w:val="24"/>
          <w:szCs w:val="24"/>
        </w:rPr>
      </w:pPr>
      <w:proofErr w:type="spellStart"/>
      <w:r w:rsidRPr="007104ED">
        <w:rPr>
          <w:rFonts w:ascii="Times New Roman" w:eastAsia="DengXian" w:hAnsi="Times New Roman" w:cs="Times New Roman"/>
          <w:sz w:val="24"/>
          <w:szCs w:val="24"/>
        </w:rPr>
        <w:t>Rongxiang</w:t>
      </w:r>
      <w:proofErr w:type="spellEnd"/>
      <w:r w:rsidRPr="007104ED">
        <w:rPr>
          <w:rFonts w:ascii="Times New Roman" w:eastAsia="DengXian" w:hAnsi="Times New Roman" w:cs="Times New Roman"/>
          <w:sz w:val="24"/>
          <w:szCs w:val="24"/>
        </w:rPr>
        <w:t xml:space="preserve"> Tang</w:t>
      </w:r>
      <w:r w:rsidRPr="007104E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7104ED">
        <w:rPr>
          <w:rFonts w:ascii="Times New Roman" w:eastAsia="DengXian" w:hAnsi="Times New Roman" w:cs="Times New Roman"/>
          <w:sz w:val="24"/>
          <w:szCs w:val="24"/>
        </w:rPr>
        <w:t>, Julie M. Bugg</w:t>
      </w:r>
      <w:r w:rsidRPr="007104E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7104ED">
        <w:rPr>
          <w:rFonts w:ascii="Times New Roman" w:eastAsia="DengXian" w:hAnsi="Times New Roman" w:cs="Times New Roman"/>
          <w:sz w:val="24"/>
          <w:szCs w:val="24"/>
        </w:rPr>
        <w:t>, Jean-Paul Snijder</w:t>
      </w:r>
      <w:r w:rsidRPr="007104ED">
        <w:rPr>
          <w:rFonts w:ascii="Times New Roman" w:eastAsia="DengXian" w:hAnsi="Times New Roman" w:cs="Times New Roman"/>
          <w:sz w:val="24"/>
          <w:szCs w:val="24"/>
          <w:vertAlign w:val="superscript"/>
        </w:rPr>
        <w:t>2</w:t>
      </w:r>
      <w:r w:rsidRPr="007104ED">
        <w:rPr>
          <w:rFonts w:ascii="Times New Roman" w:eastAsia="DengXian" w:hAnsi="Times New Roman" w:cs="Times New Roman"/>
          <w:sz w:val="24"/>
          <w:szCs w:val="24"/>
        </w:rPr>
        <w:t>, Andrew R. A. Conway</w:t>
      </w:r>
      <w:r w:rsidRPr="007104ED">
        <w:rPr>
          <w:rFonts w:ascii="Times New Roman" w:eastAsia="DengXian" w:hAnsi="Times New Roman" w:cs="Times New Roman"/>
          <w:sz w:val="24"/>
          <w:szCs w:val="24"/>
          <w:vertAlign w:val="superscript"/>
        </w:rPr>
        <w:t>2</w:t>
      </w:r>
      <w:r w:rsidRPr="007104ED">
        <w:rPr>
          <w:rFonts w:ascii="Times New Roman" w:eastAsia="DengXian" w:hAnsi="Times New Roman" w:cs="Times New Roman"/>
          <w:sz w:val="24"/>
          <w:szCs w:val="24"/>
        </w:rPr>
        <w:t>, Todd S. Braver</w:t>
      </w:r>
      <w:r w:rsidRPr="007104ED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1*  </w:t>
      </w:r>
    </w:p>
    <w:p w14:paraId="5EFA8079" w14:textId="77777777" w:rsidR="007104ED" w:rsidRPr="007104ED" w:rsidRDefault="007104ED" w:rsidP="007104ED">
      <w:pPr>
        <w:spacing w:line="480" w:lineRule="auto"/>
        <w:contextualSpacing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 w:rsidRPr="007104ED">
        <w:rPr>
          <w:rFonts w:ascii="Times New Roman" w:eastAsia="DengXian" w:hAnsi="Times New Roman" w:cs="Times New Roman"/>
          <w:sz w:val="24"/>
          <w:szCs w:val="24"/>
        </w:rPr>
        <w:t>Department of Psycholo</w:t>
      </w:r>
      <w:r w:rsidRPr="007104ED">
        <w:rPr>
          <w:rFonts w:ascii="Times New Roman" w:eastAsia="DengXian" w:hAnsi="Times New Roman" w:cs="Times New Roman" w:hint="eastAsia"/>
          <w:sz w:val="24"/>
          <w:szCs w:val="24"/>
        </w:rPr>
        <w:t>gical</w:t>
      </w:r>
      <w:r w:rsidRPr="007104ED">
        <w:rPr>
          <w:rFonts w:ascii="Times New Roman" w:eastAsia="DengXian" w:hAnsi="Times New Roman" w:cs="Times New Roman"/>
          <w:sz w:val="24"/>
          <w:szCs w:val="24"/>
        </w:rPr>
        <w:t xml:space="preserve"> and Brain Sciences, Washington University in St. Louis</w:t>
      </w:r>
    </w:p>
    <w:p w14:paraId="4B1F8948" w14:textId="77777777" w:rsidR="007104ED" w:rsidRPr="007104ED" w:rsidRDefault="007104ED" w:rsidP="007104ED">
      <w:pPr>
        <w:spacing w:line="480" w:lineRule="auto"/>
        <w:contextualSpacing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/>
          <w:sz w:val="24"/>
          <w:szCs w:val="24"/>
          <w:vertAlign w:val="superscript"/>
        </w:rPr>
        <w:t>2</w:t>
      </w:r>
      <w:r w:rsidRPr="007104ED">
        <w:rPr>
          <w:rFonts w:ascii="Times New Roman" w:eastAsia="DengXian" w:hAnsi="Times New Roman" w:cs="Times New Roman"/>
          <w:sz w:val="24"/>
          <w:szCs w:val="24"/>
        </w:rPr>
        <w:t>Division of Behavioral &amp; Organizational Sciences, Claremont Graduate University</w:t>
      </w:r>
    </w:p>
    <w:p w14:paraId="13E27B81" w14:textId="77777777" w:rsidR="007104ED" w:rsidRPr="007104ED" w:rsidRDefault="007104ED" w:rsidP="007104ED">
      <w:pPr>
        <w:contextualSpacing/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72A8D05D" w14:textId="77777777" w:rsidR="007104ED" w:rsidRPr="007104ED" w:rsidRDefault="007104ED" w:rsidP="007104ED">
      <w:pPr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514E6B15" w14:textId="77777777" w:rsidR="007104ED" w:rsidRPr="007104ED" w:rsidRDefault="007104ED" w:rsidP="007104ED">
      <w:pPr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486EE2AA" w14:textId="77777777" w:rsidR="007104ED" w:rsidRPr="007104ED" w:rsidRDefault="007104ED" w:rsidP="007104ED">
      <w:pPr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60FA6C06" w14:textId="77777777" w:rsidR="007104ED" w:rsidRPr="007104ED" w:rsidRDefault="007104ED" w:rsidP="007104ED">
      <w:pPr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020EFAF9" w14:textId="77777777" w:rsidR="007104ED" w:rsidRPr="007104ED" w:rsidRDefault="007104ED" w:rsidP="007104ED">
      <w:pPr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13BEDF4D" w14:textId="77777777" w:rsidR="007104ED" w:rsidRPr="007104ED" w:rsidRDefault="007104ED" w:rsidP="007104ED">
      <w:pPr>
        <w:spacing w:after="80" w:line="24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 w:hint="eastAsia"/>
          <w:sz w:val="24"/>
          <w:szCs w:val="24"/>
        </w:rPr>
        <w:t>*</w:t>
      </w:r>
      <w:r w:rsidRPr="007104ED">
        <w:rPr>
          <w:rFonts w:ascii="Times New Roman" w:eastAsia="DengXian" w:hAnsi="Times New Roman" w:cs="Times New Roman"/>
          <w:sz w:val="24"/>
          <w:szCs w:val="24"/>
        </w:rPr>
        <w:t xml:space="preserve">Corresponding Author: </w:t>
      </w:r>
    </w:p>
    <w:p w14:paraId="1C895356" w14:textId="77777777" w:rsidR="007104ED" w:rsidRPr="007104ED" w:rsidRDefault="007104ED" w:rsidP="007104ED">
      <w:pPr>
        <w:spacing w:after="80" w:line="24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/>
          <w:sz w:val="24"/>
          <w:szCs w:val="24"/>
        </w:rPr>
        <w:t>Todd S. Braver</w:t>
      </w:r>
    </w:p>
    <w:p w14:paraId="5B4EC3DC" w14:textId="77777777" w:rsidR="007104ED" w:rsidRPr="007104ED" w:rsidRDefault="007104ED" w:rsidP="007104ED">
      <w:pPr>
        <w:spacing w:after="80" w:line="24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/>
          <w:sz w:val="24"/>
          <w:szCs w:val="24"/>
        </w:rPr>
        <w:t xml:space="preserve">Email: </w:t>
      </w:r>
      <w:r w:rsidRPr="007104ED">
        <w:rPr>
          <w:rFonts w:ascii="Times New Roman" w:eastAsia="DengXian" w:hAnsi="Times New Roman" w:cs="Times New Roman"/>
          <w:color w:val="0563C1"/>
          <w:sz w:val="24"/>
          <w:szCs w:val="24"/>
          <w:u w:val="single"/>
        </w:rPr>
        <w:t>tbraver@wustl.edu</w:t>
      </w:r>
    </w:p>
    <w:p w14:paraId="77BCC2E8" w14:textId="77777777" w:rsidR="007104ED" w:rsidRPr="007104ED" w:rsidRDefault="007104ED" w:rsidP="007104ED">
      <w:pPr>
        <w:spacing w:after="80" w:line="24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/>
          <w:sz w:val="24"/>
          <w:szCs w:val="24"/>
        </w:rPr>
        <w:t>Telephone: 314-935-5143</w:t>
      </w:r>
    </w:p>
    <w:p w14:paraId="1F8E4561" w14:textId="77777777" w:rsidR="007104ED" w:rsidRPr="007104ED" w:rsidRDefault="007104ED" w:rsidP="007104ED">
      <w:pPr>
        <w:spacing w:after="80" w:line="24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/>
          <w:sz w:val="24"/>
          <w:szCs w:val="24"/>
        </w:rPr>
        <w:t>Address: Washington University,</w:t>
      </w:r>
    </w:p>
    <w:p w14:paraId="300860E6" w14:textId="77777777" w:rsidR="007104ED" w:rsidRPr="007104ED" w:rsidRDefault="007104ED" w:rsidP="007104ED">
      <w:pPr>
        <w:spacing w:after="80" w:line="24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/>
          <w:sz w:val="24"/>
          <w:szCs w:val="24"/>
        </w:rPr>
        <w:t>Campus Box 1125,</w:t>
      </w:r>
    </w:p>
    <w:p w14:paraId="4C7A160B" w14:textId="77777777" w:rsidR="007104ED" w:rsidRPr="007104ED" w:rsidRDefault="007104ED" w:rsidP="007104ED">
      <w:pPr>
        <w:spacing w:after="80" w:line="24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/>
          <w:sz w:val="24"/>
          <w:szCs w:val="24"/>
        </w:rPr>
        <w:t>One Brookings Drive,</w:t>
      </w:r>
    </w:p>
    <w:p w14:paraId="02AC9092" w14:textId="77777777" w:rsidR="007104ED" w:rsidRPr="007104ED" w:rsidRDefault="007104ED" w:rsidP="007104ED">
      <w:pPr>
        <w:spacing w:after="80" w:line="240" w:lineRule="auto"/>
        <w:jc w:val="both"/>
        <w:rPr>
          <w:rFonts w:ascii="Times New Roman" w:eastAsia="DengXian" w:hAnsi="Times New Roman" w:cs="Times New Roman"/>
          <w:sz w:val="24"/>
          <w:szCs w:val="24"/>
        </w:rPr>
      </w:pPr>
      <w:r w:rsidRPr="007104ED">
        <w:rPr>
          <w:rFonts w:ascii="Times New Roman" w:eastAsia="DengXian" w:hAnsi="Times New Roman" w:cs="Times New Roman"/>
          <w:sz w:val="24"/>
          <w:szCs w:val="24"/>
        </w:rPr>
        <w:t>St. Louis, Missouri 63130-4899</w:t>
      </w:r>
    </w:p>
    <w:p w14:paraId="3132EC15" w14:textId="77777777" w:rsidR="007104ED" w:rsidRPr="007104ED" w:rsidRDefault="007104ED" w:rsidP="007104ED">
      <w:pPr>
        <w:jc w:val="both"/>
        <w:rPr>
          <w:rFonts w:ascii="Times New Roman" w:eastAsia="DengXian" w:hAnsi="Times New Roman" w:cs="Times New Roman"/>
          <w:sz w:val="24"/>
          <w:szCs w:val="24"/>
        </w:rPr>
      </w:pPr>
    </w:p>
    <w:p w14:paraId="39457BF1" w14:textId="4DCCDE2A" w:rsidR="007104ED" w:rsidRDefault="007104ED">
      <w:pPr>
        <w:rPr>
          <w:rFonts w:ascii="Times New Roman" w:eastAsiaTheme="majorEastAsia" w:hAnsi="Times New Roman" w:cs="Times New Roman"/>
          <w:b/>
          <w:sz w:val="24"/>
          <w:szCs w:val="32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7E5F31C7" w14:textId="0B9A4B40" w:rsidR="000E56DC" w:rsidRPr="00853A66" w:rsidRDefault="000E56DC" w:rsidP="000E56DC">
      <w:pPr>
        <w:pStyle w:val="Heading1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853A66">
        <w:rPr>
          <w:rFonts w:ascii="Times New Roman" w:hAnsi="Times New Roman" w:cs="Times New Roman"/>
          <w:b/>
          <w:color w:val="auto"/>
          <w:sz w:val="24"/>
        </w:rPr>
        <w:lastRenderedPageBreak/>
        <w:t>Supplemental Table 1. Stroop Results across Trial Types and Conditions</w:t>
      </w:r>
    </w:p>
    <w:tbl>
      <w:tblPr>
        <w:tblStyle w:val="TableGrid1"/>
        <w:tblpPr w:leftFromText="180" w:rightFromText="180" w:vertAnchor="page" w:horzAnchor="margin" w:tblpY="2125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980"/>
        <w:gridCol w:w="2880"/>
        <w:gridCol w:w="3060"/>
      </w:tblGrid>
      <w:tr w:rsidR="000E56DC" w:rsidRPr="00A97357" w14:paraId="5BD9BE4C" w14:textId="77777777" w:rsidTr="000979E8">
        <w:trPr>
          <w:trHeight w:val="323"/>
        </w:trPr>
        <w:tc>
          <w:tcPr>
            <w:tcW w:w="1260" w:type="dxa"/>
            <w:tcBorders>
              <w:top w:val="single" w:sz="8" w:space="0" w:color="auto"/>
            </w:tcBorders>
          </w:tcPr>
          <w:p w14:paraId="2505A724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64E9CFB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78D19B4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Mean (SD)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</w:tcPr>
          <w:p w14:paraId="1C3FEFA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Mean (SD)</w:t>
            </w:r>
          </w:p>
        </w:tc>
      </w:tr>
      <w:tr w:rsidR="000E56DC" w:rsidRPr="00A97357" w14:paraId="3E64620B" w14:textId="77777777" w:rsidTr="000979E8">
        <w:trPr>
          <w:trHeight w:val="580"/>
        </w:trPr>
        <w:tc>
          <w:tcPr>
            <w:tcW w:w="1260" w:type="dxa"/>
            <w:vMerge w:val="restart"/>
            <w:tcBorders>
              <w:top w:val="single" w:sz="8" w:space="0" w:color="auto"/>
            </w:tcBorders>
          </w:tcPr>
          <w:p w14:paraId="4B664146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2CE3083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ed</w:t>
            </w:r>
          </w:p>
          <w:p w14:paraId="1CBE6A57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single" w:sz="8" w:space="0" w:color="auto"/>
            </w:tcBorders>
          </w:tcPr>
          <w:p w14:paraId="50024EF7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768.51 (372.96)</w:t>
            </w:r>
          </w:p>
          <w:p w14:paraId="039C3EE3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920.27 (381.32)</w:t>
            </w:r>
          </w:p>
          <w:p w14:paraId="1C25462F" w14:textId="77777777" w:rsidR="000E56DC" w:rsidRPr="00A97357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151.76 (69.57)</w:t>
            </w:r>
          </w:p>
        </w:tc>
        <w:tc>
          <w:tcPr>
            <w:tcW w:w="3060" w:type="dxa"/>
            <w:tcBorders>
              <w:top w:val="single" w:sz="8" w:space="0" w:color="auto"/>
            </w:tcBorders>
          </w:tcPr>
          <w:p w14:paraId="5D0249FF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3 (0.06)</w:t>
            </w:r>
          </w:p>
          <w:p w14:paraId="3BDD9C12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07 (0.08)</w:t>
            </w:r>
          </w:p>
          <w:p w14:paraId="3FB92F9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0.03 (0.05)</w:t>
            </w:r>
          </w:p>
        </w:tc>
      </w:tr>
      <w:tr w:rsidR="000E56DC" w:rsidRPr="00A97357" w14:paraId="3CE0A76C" w14:textId="77777777" w:rsidTr="000979E8">
        <w:trPr>
          <w:trHeight w:val="1323"/>
        </w:trPr>
        <w:tc>
          <w:tcPr>
            <w:tcW w:w="1260" w:type="dxa"/>
            <w:vMerge/>
          </w:tcPr>
          <w:p w14:paraId="2C1208D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4AE975C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-50</w:t>
            </w:r>
          </w:p>
        </w:tc>
        <w:tc>
          <w:tcPr>
            <w:tcW w:w="2880" w:type="dxa"/>
          </w:tcPr>
          <w:p w14:paraId="7957EEB7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792.41 (380.73)</w:t>
            </w:r>
          </w:p>
          <w:p w14:paraId="3D6DCEC1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910.60 (376.78)</w:t>
            </w:r>
          </w:p>
          <w:p w14:paraId="38A187B9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118.19 (74.30)</w:t>
            </w:r>
          </w:p>
        </w:tc>
        <w:tc>
          <w:tcPr>
            <w:tcW w:w="3060" w:type="dxa"/>
          </w:tcPr>
          <w:p w14:paraId="27E0943B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3 (0.06)</w:t>
            </w:r>
          </w:p>
          <w:p w14:paraId="6DA374F8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05 (0.06)</w:t>
            </w:r>
          </w:p>
          <w:p w14:paraId="32CB509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0.02 (0.04)</w:t>
            </w:r>
          </w:p>
        </w:tc>
      </w:tr>
      <w:tr w:rsidR="000E56DC" w:rsidRPr="00A97357" w14:paraId="7EDB532E" w14:textId="77777777" w:rsidTr="000979E8">
        <w:trPr>
          <w:trHeight w:val="801"/>
        </w:trPr>
        <w:tc>
          <w:tcPr>
            <w:tcW w:w="1260" w:type="dxa"/>
          </w:tcPr>
          <w:p w14:paraId="1183B4E7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active</w:t>
            </w:r>
          </w:p>
        </w:tc>
        <w:tc>
          <w:tcPr>
            <w:tcW w:w="1980" w:type="dxa"/>
          </w:tcPr>
          <w:p w14:paraId="04BFAD2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ed</w:t>
            </w:r>
          </w:p>
          <w:p w14:paraId="48628397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65F0A3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772.58 (368.51)</w:t>
            </w:r>
          </w:p>
          <w:p w14:paraId="07173846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856.32 (365.03)</w:t>
            </w:r>
          </w:p>
          <w:p w14:paraId="20D67E91" w14:textId="77777777" w:rsidR="000E56DC" w:rsidRPr="007A2D3E" w:rsidRDefault="000E56DC" w:rsidP="000979E8">
            <w:pPr>
              <w:spacing w:line="36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Stroop Effect: 83.74 (53.43)</w:t>
            </w:r>
          </w:p>
        </w:tc>
        <w:tc>
          <w:tcPr>
            <w:tcW w:w="3060" w:type="dxa"/>
          </w:tcPr>
          <w:p w14:paraId="5FC24FC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1 (0.04)</w:t>
            </w:r>
          </w:p>
          <w:p w14:paraId="3C7C3E1E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03 (0.04)</w:t>
            </w:r>
          </w:p>
          <w:p w14:paraId="0567EC2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0.01 (0.03)</w:t>
            </w:r>
          </w:p>
        </w:tc>
      </w:tr>
      <w:tr w:rsidR="000E56DC" w:rsidRPr="00A97357" w14:paraId="5F139337" w14:textId="77777777" w:rsidTr="000979E8">
        <w:trPr>
          <w:trHeight w:val="1287"/>
        </w:trPr>
        <w:tc>
          <w:tcPr>
            <w:tcW w:w="1260" w:type="dxa"/>
          </w:tcPr>
          <w:p w14:paraId="3F1302B3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575B5196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-50</w:t>
            </w:r>
          </w:p>
        </w:tc>
        <w:tc>
          <w:tcPr>
            <w:tcW w:w="2880" w:type="dxa"/>
          </w:tcPr>
          <w:p w14:paraId="6555C90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779.85 (369.01)</w:t>
            </w:r>
          </w:p>
          <w:p w14:paraId="270EBE3B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872.81 (369.54)</w:t>
            </w:r>
          </w:p>
          <w:p w14:paraId="7BA4B459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92.96 (68.66)</w:t>
            </w:r>
          </w:p>
        </w:tc>
        <w:tc>
          <w:tcPr>
            <w:tcW w:w="3060" w:type="dxa"/>
          </w:tcPr>
          <w:p w14:paraId="78A7AF24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1 (0.05)</w:t>
            </w:r>
          </w:p>
          <w:p w14:paraId="53F6FF2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03 (0.05)</w:t>
            </w:r>
          </w:p>
          <w:p w14:paraId="45A8280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0.01 (0.03)</w:t>
            </w:r>
          </w:p>
        </w:tc>
      </w:tr>
      <w:tr w:rsidR="000E56DC" w:rsidRPr="00A97357" w14:paraId="37489081" w14:textId="77777777" w:rsidTr="000979E8">
        <w:trPr>
          <w:trHeight w:val="999"/>
        </w:trPr>
        <w:tc>
          <w:tcPr>
            <w:tcW w:w="1260" w:type="dxa"/>
            <w:vMerge w:val="restart"/>
            <w:tcBorders>
              <w:bottom w:val="single" w:sz="4" w:space="0" w:color="auto"/>
            </w:tcBorders>
          </w:tcPr>
          <w:p w14:paraId="0D03918E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980" w:type="dxa"/>
          </w:tcPr>
          <w:p w14:paraId="5CF3AFA1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ed</w:t>
            </w:r>
          </w:p>
        </w:tc>
        <w:tc>
          <w:tcPr>
            <w:tcW w:w="2880" w:type="dxa"/>
          </w:tcPr>
          <w:p w14:paraId="0BA5926D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761.45 (414.05)</w:t>
            </w:r>
          </w:p>
          <w:p w14:paraId="69EF1864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854.99 (397.29)</w:t>
            </w:r>
          </w:p>
          <w:p w14:paraId="1487A86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 Filler: 761.80 (381.44)</w:t>
            </w:r>
          </w:p>
          <w:p w14:paraId="3353EC08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93.54 (66.24)</w:t>
            </w:r>
          </w:p>
        </w:tc>
        <w:tc>
          <w:tcPr>
            <w:tcW w:w="3060" w:type="dxa"/>
          </w:tcPr>
          <w:p w14:paraId="3592B15E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2 (0.04)</w:t>
            </w:r>
          </w:p>
          <w:p w14:paraId="57AB4168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04 (0.05)</w:t>
            </w:r>
          </w:p>
          <w:p w14:paraId="5FF91FF3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 Filler: 0.00 (0.00)</w:t>
            </w:r>
          </w:p>
          <w:p w14:paraId="734BA01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0.03 (0.03)</w:t>
            </w:r>
          </w:p>
        </w:tc>
      </w:tr>
      <w:tr w:rsidR="000E56DC" w:rsidRPr="00A97357" w14:paraId="1D44EBE7" w14:textId="77777777" w:rsidTr="000979E8">
        <w:trPr>
          <w:trHeight w:val="1206"/>
        </w:trPr>
        <w:tc>
          <w:tcPr>
            <w:tcW w:w="1260" w:type="dxa"/>
            <w:vMerge/>
            <w:tcBorders>
              <w:bottom w:val="single" w:sz="8" w:space="0" w:color="auto"/>
            </w:tcBorders>
          </w:tcPr>
          <w:p w14:paraId="75DC8717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28378294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-50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7499401A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775.38 (386.95)</w:t>
            </w:r>
          </w:p>
          <w:p w14:paraId="363D2B91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902.38 (378.99)</w:t>
            </w:r>
          </w:p>
          <w:p w14:paraId="63BD38E8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Effect: 127.01 (73.96)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6D3D1750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2 (0.05)</w:t>
            </w:r>
          </w:p>
          <w:p w14:paraId="5BB43BA4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04 (0.06)</w:t>
            </w:r>
          </w:p>
          <w:p w14:paraId="2C60EBDB" w14:textId="77777777" w:rsidR="000E56DC" w:rsidRPr="00AF5B1D" w:rsidRDefault="000E56DC" w:rsidP="000979E8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Stroop Effect: 0.02 (0.03)</w:t>
            </w:r>
          </w:p>
        </w:tc>
      </w:tr>
      <w:tr w:rsidR="000E56DC" w14:paraId="6335F271" w14:textId="77777777" w:rsidTr="000979E8">
        <w:trPr>
          <w:trHeight w:val="323"/>
        </w:trPr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781AD15C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37DEAB76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Derived Measure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74649D3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</w:tcPr>
          <w:p w14:paraId="52F02E8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Mean (SD)</w:t>
            </w:r>
          </w:p>
        </w:tc>
      </w:tr>
      <w:tr w:rsidR="000E56DC" w14:paraId="0A4FF717" w14:textId="77777777" w:rsidTr="000979E8">
        <w:trPr>
          <w:trHeight w:val="323"/>
        </w:trPr>
        <w:tc>
          <w:tcPr>
            <w:tcW w:w="1260" w:type="dxa"/>
            <w:tcBorders>
              <w:top w:val="single" w:sz="8" w:space="0" w:color="auto"/>
            </w:tcBorders>
          </w:tcPr>
          <w:p w14:paraId="27A2CD7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active</w:t>
            </w:r>
          </w:p>
        </w:tc>
        <w:tc>
          <w:tcPr>
            <w:tcW w:w="1980" w:type="dxa"/>
            <w:tcBorders>
              <w:top w:val="single" w:sz="8" w:space="0" w:color="auto"/>
            </w:tcBorders>
          </w:tcPr>
          <w:p w14:paraId="2BB2189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cy Cost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14:paraId="6A662D1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ed</w:t>
            </w:r>
          </w:p>
          <w:p w14:paraId="6CDC120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-50</w:t>
            </w:r>
          </w:p>
        </w:tc>
        <w:tc>
          <w:tcPr>
            <w:tcW w:w="3060" w:type="dxa"/>
            <w:tcBorders>
              <w:top w:val="single" w:sz="8" w:space="0" w:color="auto"/>
            </w:tcBorders>
          </w:tcPr>
          <w:p w14:paraId="51ACBED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 (171.43)</w:t>
            </w:r>
          </w:p>
          <w:p w14:paraId="6B21CA0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6 (167.72)</w:t>
            </w:r>
          </w:p>
        </w:tc>
      </w:tr>
      <w:tr w:rsidR="000E56DC" w14:paraId="274B0CFC" w14:textId="77777777" w:rsidTr="000979E8">
        <w:trPr>
          <w:trHeight w:val="323"/>
        </w:trPr>
        <w:tc>
          <w:tcPr>
            <w:tcW w:w="1260" w:type="dxa"/>
          </w:tcPr>
          <w:p w14:paraId="38C6D5B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F02B03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er Cost</w:t>
            </w:r>
          </w:p>
        </w:tc>
        <w:tc>
          <w:tcPr>
            <w:tcW w:w="2880" w:type="dxa"/>
          </w:tcPr>
          <w:p w14:paraId="652E1D4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60" w:type="dxa"/>
          </w:tcPr>
          <w:p w14:paraId="3526A9C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2 (58.63)</w:t>
            </w:r>
          </w:p>
        </w:tc>
      </w:tr>
      <w:tr w:rsidR="000E56DC" w14:paraId="0ADDCE42" w14:textId="77777777" w:rsidTr="000979E8">
        <w:trPr>
          <w:trHeight w:val="323"/>
        </w:trPr>
        <w:tc>
          <w:tcPr>
            <w:tcW w:w="1260" w:type="dxa"/>
          </w:tcPr>
          <w:p w14:paraId="053DD80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980" w:type="dxa"/>
          </w:tcPr>
          <w:p w14:paraId="3095F63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cy Cost</w:t>
            </w:r>
          </w:p>
        </w:tc>
        <w:tc>
          <w:tcPr>
            <w:tcW w:w="2880" w:type="dxa"/>
          </w:tcPr>
          <w:p w14:paraId="0412614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ed</w:t>
            </w:r>
          </w:p>
          <w:p w14:paraId="502A084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-50</w:t>
            </w:r>
          </w:p>
        </w:tc>
        <w:tc>
          <w:tcPr>
            <w:tcW w:w="3060" w:type="dxa"/>
          </w:tcPr>
          <w:p w14:paraId="778D5E5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06 (155.40)</w:t>
            </w:r>
          </w:p>
          <w:p w14:paraId="05683C4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.03 (121.78)</w:t>
            </w:r>
          </w:p>
        </w:tc>
      </w:tr>
      <w:tr w:rsidR="000E56DC" w14:paraId="1DB91A46" w14:textId="77777777" w:rsidTr="000979E8">
        <w:trPr>
          <w:trHeight w:val="323"/>
        </w:trPr>
        <w:tc>
          <w:tcPr>
            <w:tcW w:w="1260" w:type="dxa"/>
            <w:tcBorders>
              <w:bottom w:val="single" w:sz="4" w:space="0" w:color="auto"/>
            </w:tcBorders>
          </w:tcPr>
          <w:p w14:paraId="7A3E789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9A6198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fer Cost</w:t>
            </w:r>
          </w:p>
        </w:tc>
        <w:tc>
          <w:tcPr>
            <w:tcW w:w="2880" w:type="dxa"/>
            <w:tcBorders>
              <w:bottom w:val="single" w:sz="8" w:space="0" w:color="auto"/>
            </w:tcBorders>
          </w:tcPr>
          <w:p w14:paraId="042EC2B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60" w:type="dxa"/>
            <w:tcBorders>
              <w:bottom w:val="single" w:sz="8" w:space="0" w:color="auto"/>
            </w:tcBorders>
          </w:tcPr>
          <w:p w14:paraId="10F18CF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8 (47.91)</w:t>
            </w:r>
          </w:p>
        </w:tc>
      </w:tr>
    </w:tbl>
    <w:p w14:paraId="6131BAA8" w14:textId="77777777" w:rsidR="000E56DC" w:rsidRDefault="000E56DC" w:rsidP="000E56DC"/>
    <w:p w14:paraId="4BD2A6F5" w14:textId="77777777" w:rsidR="000E56DC" w:rsidRPr="00853A66" w:rsidRDefault="000E56DC" w:rsidP="000E56DC">
      <w:pPr>
        <w:pStyle w:val="Heading1"/>
        <w:jc w:val="center"/>
        <w:rPr>
          <w:rFonts w:ascii="Times New Roman" w:hAnsi="Times New Roman" w:cs="Times New Roman"/>
          <w:b/>
          <w:i/>
          <w:iCs/>
          <w:color w:val="auto"/>
          <w:sz w:val="24"/>
        </w:rPr>
      </w:pPr>
      <w:r w:rsidRPr="00853A66">
        <w:rPr>
          <w:rFonts w:ascii="Times New Roman" w:hAnsi="Times New Roman" w:cs="Times New Roman"/>
          <w:b/>
          <w:color w:val="auto"/>
          <w:sz w:val="24"/>
        </w:rPr>
        <w:lastRenderedPageBreak/>
        <w:t>Supplemental Table 2. AX-CPT Results across Trial Types and Conditions</w:t>
      </w:r>
    </w:p>
    <w:tbl>
      <w:tblPr>
        <w:tblStyle w:val="TableGrid1"/>
        <w:tblpPr w:leftFromText="180" w:rightFromText="180" w:vertAnchor="page" w:horzAnchor="margin" w:tblpY="2125"/>
        <w:tblW w:w="9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967"/>
        <w:gridCol w:w="2146"/>
        <w:gridCol w:w="1699"/>
        <w:gridCol w:w="178"/>
        <w:gridCol w:w="2057"/>
      </w:tblGrid>
      <w:tr w:rsidR="000E56DC" w:rsidRPr="00A97357" w14:paraId="35FD9344" w14:textId="77777777" w:rsidTr="000979E8">
        <w:trPr>
          <w:trHeight w:val="306"/>
        </w:trPr>
        <w:tc>
          <w:tcPr>
            <w:tcW w:w="1251" w:type="dxa"/>
            <w:tcBorders>
              <w:top w:val="single" w:sz="8" w:space="0" w:color="auto"/>
            </w:tcBorders>
          </w:tcPr>
          <w:p w14:paraId="6B5BDC5E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967" w:type="dxa"/>
            <w:tcBorders>
              <w:top w:val="single" w:sz="8" w:space="0" w:color="auto"/>
              <w:bottom w:val="single" w:sz="8" w:space="0" w:color="auto"/>
            </w:tcBorders>
          </w:tcPr>
          <w:p w14:paraId="3E21FA69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2146" w:type="dxa"/>
            <w:tcBorders>
              <w:top w:val="single" w:sz="8" w:space="0" w:color="auto"/>
              <w:bottom w:val="single" w:sz="8" w:space="0" w:color="auto"/>
            </w:tcBorders>
          </w:tcPr>
          <w:p w14:paraId="3890562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Mean (SD)</w:t>
            </w:r>
          </w:p>
        </w:tc>
        <w:tc>
          <w:tcPr>
            <w:tcW w:w="1699" w:type="dxa"/>
            <w:tcBorders>
              <w:top w:val="single" w:sz="8" w:space="0" w:color="auto"/>
              <w:bottom w:val="single" w:sz="8" w:space="0" w:color="auto"/>
            </w:tcBorders>
          </w:tcPr>
          <w:p w14:paraId="1445DF0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Mean (SD)</w:t>
            </w:r>
          </w:p>
        </w:tc>
        <w:tc>
          <w:tcPr>
            <w:tcW w:w="22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788CBC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E56DC" w:rsidRPr="00A97357" w14:paraId="18E7644E" w14:textId="77777777" w:rsidTr="000979E8">
        <w:trPr>
          <w:trHeight w:val="2252"/>
        </w:trPr>
        <w:tc>
          <w:tcPr>
            <w:tcW w:w="1251" w:type="dxa"/>
            <w:tcBorders>
              <w:top w:val="single" w:sz="8" w:space="0" w:color="auto"/>
            </w:tcBorders>
          </w:tcPr>
          <w:p w14:paraId="5C075D9C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67" w:type="dxa"/>
            <w:tcBorders>
              <w:top w:val="single" w:sz="8" w:space="0" w:color="auto"/>
            </w:tcBorders>
          </w:tcPr>
          <w:p w14:paraId="219F1592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</w:t>
            </w:r>
          </w:p>
          <w:p w14:paraId="6F0B4B1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</w:t>
            </w:r>
          </w:p>
          <w:p w14:paraId="1F4CB562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</w:t>
            </w:r>
            <w:proofErr w:type="spellStart"/>
            <w:r>
              <w:rPr>
                <w:rFonts w:ascii="Times New Roman" w:hAnsi="Times New Roman" w:cs="Times New Roman"/>
              </w:rPr>
              <w:t>nogo</w:t>
            </w:r>
            <w:proofErr w:type="spellEnd"/>
          </w:p>
          <w:p w14:paraId="5CD7262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X</w:t>
            </w:r>
          </w:p>
          <w:p w14:paraId="44E0615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</w:p>
          <w:p w14:paraId="6F023983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hAnsi="Times New Roman" w:cs="Times New Roman"/>
              </w:rPr>
              <w:t>nogo</w:t>
            </w:r>
            <w:proofErr w:type="spellEnd"/>
          </w:p>
        </w:tc>
        <w:tc>
          <w:tcPr>
            <w:tcW w:w="2146" w:type="dxa"/>
            <w:tcBorders>
              <w:top w:val="single" w:sz="8" w:space="0" w:color="auto"/>
            </w:tcBorders>
          </w:tcPr>
          <w:p w14:paraId="436555AB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5.04 (80.45)</w:t>
            </w:r>
          </w:p>
          <w:p w14:paraId="21945D5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.77 (73.45)</w:t>
            </w:r>
          </w:p>
          <w:p w14:paraId="53CE5CE6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2ECED286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.93 (148.53)</w:t>
            </w:r>
          </w:p>
          <w:p w14:paraId="4F6F38E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.66 (66.51)</w:t>
            </w:r>
          </w:p>
          <w:p w14:paraId="78E67757" w14:textId="77777777" w:rsidR="000E56DC" w:rsidRPr="00A97357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77" w:type="dxa"/>
            <w:gridSpan w:val="2"/>
            <w:tcBorders>
              <w:top w:val="single" w:sz="8" w:space="0" w:color="auto"/>
            </w:tcBorders>
          </w:tcPr>
          <w:p w14:paraId="3C7D2FC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10)</w:t>
            </w:r>
          </w:p>
          <w:p w14:paraId="299DCF5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07)</w:t>
            </w:r>
          </w:p>
          <w:p w14:paraId="2628EAD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13)</w:t>
            </w:r>
          </w:p>
          <w:p w14:paraId="0AC7167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18)</w:t>
            </w:r>
          </w:p>
          <w:p w14:paraId="12B4FE6A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3)</w:t>
            </w:r>
          </w:p>
          <w:p w14:paraId="4490EAA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(0.17)</w:t>
            </w:r>
          </w:p>
        </w:tc>
        <w:tc>
          <w:tcPr>
            <w:tcW w:w="2056" w:type="dxa"/>
            <w:tcBorders>
              <w:top w:val="single" w:sz="8" w:space="0" w:color="auto"/>
            </w:tcBorders>
          </w:tcPr>
          <w:p w14:paraId="06878AE0" w14:textId="77777777" w:rsidR="000E56DC" w:rsidRDefault="000E56DC" w:rsidP="000979E8">
            <w:pPr>
              <w:spacing w:line="360" w:lineRule="auto"/>
              <w:ind w:right="2502"/>
              <w:jc w:val="both"/>
              <w:rPr>
                <w:rFonts w:ascii="Times New Roman" w:hAnsi="Times New Roman" w:cs="Times New Roman"/>
              </w:rPr>
            </w:pPr>
          </w:p>
        </w:tc>
      </w:tr>
      <w:tr w:rsidR="000E56DC" w:rsidRPr="00A97357" w14:paraId="78AB35AA" w14:textId="77777777" w:rsidTr="000979E8">
        <w:trPr>
          <w:trHeight w:val="2297"/>
        </w:trPr>
        <w:tc>
          <w:tcPr>
            <w:tcW w:w="1251" w:type="dxa"/>
          </w:tcPr>
          <w:p w14:paraId="7FFFCF43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active</w:t>
            </w:r>
          </w:p>
        </w:tc>
        <w:tc>
          <w:tcPr>
            <w:tcW w:w="1967" w:type="dxa"/>
          </w:tcPr>
          <w:p w14:paraId="13BF2FC2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</w:t>
            </w:r>
          </w:p>
          <w:p w14:paraId="2897E70A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</w:t>
            </w:r>
          </w:p>
          <w:p w14:paraId="668741F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</w:t>
            </w:r>
            <w:proofErr w:type="spellStart"/>
            <w:r>
              <w:rPr>
                <w:rFonts w:ascii="Times New Roman" w:hAnsi="Times New Roman" w:cs="Times New Roman"/>
              </w:rPr>
              <w:t>nogo</w:t>
            </w:r>
            <w:proofErr w:type="spellEnd"/>
          </w:p>
          <w:p w14:paraId="6DFBCBE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X</w:t>
            </w:r>
          </w:p>
          <w:p w14:paraId="6FC9FE7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</w:p>
          <w:p w14:paraId="3334C346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hAnsi="Times New Roman" w:cs="Times New Roman"/>
              </w:rPr>
              <w:t>nogo</w:t>
            </w:r>
            <w:proofErr w:type="spellEnd"/>
          </w:p>
        </w:tc>
        <w:tc>
          <w:tcPr>
            <w:tcW w:w="2146" w:type="dxa"/>
          </w:tcPr>
          <w:p w14:paraId="0A342162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.73 (86.61)</w:t>
            </w:r>
          </w:p>
          <w:p w14:paraId="0CF174F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.96 (85.40)</w:t>
            </w:r>
          </w:p>
          <w:p w14:paraId="2621ACD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74F12812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.79 (121.82)</w:t>
            </w:r>
          </w:p>
          <w:p w14:paraId="629B2490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.34 (68.78)</w:t>
            </w:r>
          </w:p>
          <w:p w14:paraId="74D6830C" w14:textId="77777777" w:rsidR="000E56DC" w:rsidRPr="007A2D3E" w:rsidRDefault="000E56DC" w:rsidP="000979E8">
            <w:pPr>
              <w:spacing w:line="360" w:lineRule="auto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77" w:type="dxa"/>
            <w:gridSpan w:val="2"/>
          </w:tcPr>
          <w:p w14:paraId="646E6249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0.08)</w:t>
            </w:r>
          </w:p>
          <w:p w14:paraId="79BD7F5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(0.19)</w:t>
            </w:r>
          </w:p>
          <w:p w14:paraId="75CAC089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19)</w:t>
            </w:r>
          </w:p>
          <w:p w14:paraId="7E492DE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11)</w:t>
            </w:r>
          </w:p>
          <w:p w14:paraId="58729A3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2)</w:t>
            </w:r>
          </w:p>
          <w:p w14:paraId="3F92D25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(0.22)</w:t>
            </w:r>
          </w:p>
        </w:tc>
        <w:tc>
          <w:tcPr>
            <w:tcW w:w="2056" w:type="dxa"/>
          </w:tcPr>
          <w:p w14:paraId="7E9D6EA9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E56DC" w:rsidRPr="00A97357" w14:paraId="534904F5" w14:textId="77777777" w:rsidTr="000979E8">
        <w:trPr>
          <w:trHeight w:val="1964"/>
        </w:trPr>
        <w:tc>
          <w:tcPr>
            <w:tcW w:w="1251" w:type="dxa"/>
          </w:tcPr>
          <w:p w14:paraId="5B36A6BA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967" w:type="dxa"/>
          </w:tcPr>
          <w:p w14:paraId="5AA7240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X</w:t>
            </w:r>
          </w:p>
          <w:p w14:paraId="591E276A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Y</w:t>
            </w:r>
          </w:p>
          <w:p w14:paraId="74DAE58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</w:t>
            </w:r>
            <w:proofErr w:type="spellStart"/>
            <w:r>
              <w:rPr>
                <w:rFonts w:ascii="Times New Roman" w:hAnsi="Times New Roman" w:cs="Times New Roman"/>
              </w:rPr>
              <w:t>nogo</w:t>
            </w:r>
            <w:proofErr w:type="spellEnd"/>
          </w:p>
          <w:p w14:paraId="0CA5161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X</w:t>
            </w:r>
          </w:p>
          <w:p w14:paraId="344DF98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Y</w:t>
            </w:r>
          </w:p>
          <w:p w14:paraId="2E6A8337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</w:t>
            </w:r>
            <w:proofErr w:type="spellStart"/>
            <w:r>
              <w:rPr>
                <w:rFonts w:ascii="Times New Roman" w:hAnsi="Times New Roman" w:cs="Times New Roman"/>
              </w:rPr>
              <w:t>nogo</w:t>
            </w:r>
            <w:proofErr w:type="spellEnd"/>
          </w:p>
        </w:tc>
        <w:tc>
          <w:tcPr>
            <w:tcW w:w="2146" w:type="dxa"/>
          </w:tcPr>
          <w:p w14:paraId="4738A049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.38 (82.66)</w:t>
            </w:r>
          </w:p>
          <w:p w14:paraId="6269D90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2.11 (88.97)</w:t>
            </w:r>
          </w:p>
          <w:p w14:paraId="11B89AF9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721DEE5D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5.90 (117.92)</w:t>
            </w:r>
          </w:p>
          <w:p w14:paraId="014E5090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5.83 (72.53)</w:t>
            </w:r>
          </w:p>
          <w:p w14:paraId="347551A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77" w:type="dxa"/>
            <w:gridSpan w:val="2"/>
          </w:tcPr>
          <w:p w14:paraId="13C9FCAA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8)</w:t>
            </w:r>
          </w:p>
          <w:p w14:paraId="46EEBCF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0.08)</w:t>
            </w:r>
          </w:p>
          <w:p w14:paraId="4FD34E1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09)</w:t>
            </w:r>
          </w:p>
          <w:p w14:paraId="7866C28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15)</w:t>
            </w:r>
          </w:p>
          <w:p w14:paraId="1941CBE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3)</w:t>
            </w:r>
          </w:p>
          <w:p w14:paraId="0C371C9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0.12)</w:t>
            </w:r>
          </w:p>
        </w:tc>
        <w:tc>
          <w:tcPr>
            <w:tcW w:w="2056" w:type="dxa"/>
          </w:tcPr>
          <w:p w14:paraId="3950293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0E56DC" w14:paraId="2C6E59F6" w14:textId="77777777" w:rsidTr="000979E8">
        <w:trPr>
          <w:trHeight w:val="306"/>
        </w:trPr>
        <w:tc>
          <w:tcPr>
            <w:tcW w:w="1251" w:type="dxa"/>
            <w:tcBorders>
              <w:top w:val="single" w:sz="8" w:space="0" w:color="auto"/>
              <w:bottom w:val="single" w:sz="8" w:space="0" w:color="auto"/>
            </w:tcBorders>
          </w:tcPr>
          <w:p w14:paraId="335001C6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967" w:type="dxa"/>
            <w:tcBorders>
              <w:top w:val="single" w:sz="8" w:space="0" w:color="auto"/>
              <w:bottom w:val="single" w:sz="8" w:space="0" w:color="auto"/>
            </w:tcBorders>
          </w:tcPr>
          <w:p w14:paraId="1F60C972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Derived Measure</w:t>
            </w:r>
          </w:p>
        </w:tc>
        <w:tc>
          <w:tcPr>
            <w:tcW w:w="2146" w:type="dxa"/>
            <w:tcBorders>
              <w:top w:val="single" w:sz="8" w:space="0" w:color="auto"/>
              <w:bottom w:val="single" w:sz="8" w:space="0" w:color="auto"/>
            </w:tcBorders>
          </w:tcPr>
          <w:p w14:paraId="5F1CDCF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Mean (SD)</w:t>
            </w:r>
          </w:p>
        </w:tc>
        <w:tc>
          <w:tcPr>
            <w:tcW w:w="187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1553B8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Mean (SD)</w:t>
            </w:r>
          </w:p>
        </w:tc>
        <w:tc>
          <w:tcPr>
            <w:tcW w:w="2056" w:type="dxa"/>
            <w:tcBorders>
              <w:top w:val="single" w:sz="8" w:space="0" w:color="auto"/>
              <w:bottom w:val="single" w:sz="8" w:space="0" w:color="auto"/>
            </w:tcBorders>
          </w:tcPr>
          <w:p w14:paraId="6DD8ACE9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s Mean (SD)</w:t>
            </w:r>
          </w:p>
        </w:tc>
      </w:tr>
      <w:tr w:rsidR="000E56DC" w14:paraId="4034F648" w14:textId="77777777" w:rsidTr="000979E8">
        <w:trPr>
          <w:trHeight w:val="306"/>
        </w:trPr>
        <w:tc>
          <w:tcPr>
            <w:tcW w:w="1251" w:type="dxa"/>
            <w:tcBorders>
              <w:top w:val="single" w:sz="8" w:space="0" w:color="auto"/>
            </w:tcBorders>
          </w:tcPr>
          <w:p w14:paraId="207DFAD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967" w:type="dxa"/>
            <w:tcBorders>
              <w:top w:val="single" w:sz="8" w:space="0" w:color="auto"/>
            </w:tcBorders>
          </w:tcPr>
          <w:p w14:paraId="1C0C3CE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-cue Bias </w:t>
            </w:r>
          </w:p>
          <w:p w14:paraId="1C8A4CD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X Interference</w:t>
            </w:r>
          </w:p>
          <w:p w14:paraId="00B33199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’-context</w:t>
            </w:r>
          </w:p>
        </w:tc>
        <w:tc>
          <w:tcPr>
            <w:tcW w:w="2146" w:type="dxa"/>
            <w:tcBorders>
              <w:top w:val="single" w:sz="8" w:space="0" w:color="auto"/>
            </w:tcBorders>
          </w:tcPr>
          <w:p w14:paraId="75826B5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275D8BC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1 (106.84)</w:t>
            </w:r>
          </w:p>
          <w:p w14:paraId="4AC8312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77" w:type="dxa"/>
            <w:gridSpan w:val="2"/>
            <w:tcBorders>
              <w:top w:val="single" w:sz="8" w:space="0" w:color="auto"/>
            </w:tcBorders>
          </w:tcPr>
          <w:p w14:paraId="7D117EA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23359BD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0.17)</w:t>
            </w:r>
          </w:p>
          <w:p w14:paraId="5AA7B38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056" w:type="dxa"/>
            <w:tcBorders>
              <w:top w:val="single" w:sz="8" w:space="0" w:color="auto"/>
            </w:tcBorders>
          </w:tcPr>
          <w:p w14:paraId="6EA060D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0.30)</w:t>
            </w:r>
          </w:p>
          <w:p w14:paraId="19B02DE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16DD3B3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 (0.93)</w:t>
            </w:r>
          </w:p>
        </w:tc>
      </w:tr>
      <w:tr w:rsidR="000E56DC" w14:paraId="6255E8CE" w14:textId="77777777" w:rsidTr="000979E8">
        <w:trPr>
          <w:trHeight w:val="306"/>
        </w:trPr>
        <w:tc>
          <w:tcPr>
            <w:tcW w:w="1251" w:type="dxa"/>
          </w:tcPr>
          <w:p w14:paraId="4AD9116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7" w:type="dxa"/>
          </w:tcPr>
          <w:p w14:paraId="047E8AA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I</w:t>
            </w:r>
          </w:p>
        </w:tc>
        <w:tc>
          <w:tcPr>
            <w:tcW w:w="2146" w:type="dxa"/>
          </w:tcPr>
          <w:p w14:paraId="059A9692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8)</w:t>
            </w:r>
          </w:p>
        </w:tc>
        <w:tc>
          <w:tcPr>
            <w:tcW w:w="1877" w:type="dxa"/>
            <w:gridSpan w:val="2"/>
          </w:tcPr>
          <w:p w14:paraId="168F075A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 (0.44)</w:t>
            </w:r>
          </w:p>
        </w:tc>
        <w:tc>
          <w:tcPr>
            <w:tcW w:w="2056" w:type="dxa"/>
          </w:tcPr>
          <w:p w14:paraId="0819D6E6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</w:tr>
      <w:tr w:rsidR="000E56DC" w14:paraId="20CF2898" w14:textId="77777777" w:rsidTr="000979E8">
        <w:trPr>
          <w:trHeight w:val="306"/>
        </w:trPr>
        <w:tc>
          <w:tcPr>
            <w:tcW w:w="1251" w:type="dxa"/>
          </w:tcPr>
          <w:p w14:paraId="14D109F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active</w:t>
            </w:r>
          </w:p>
        </w:tc>
        <w:tc>
          <w:tcPr>
            <w:tcW w:w="1967" w:type="dxa"/>
          </w:tcPr>
          <w:p w14:paraId="32782E7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-cue Bias </w:t>
            </w:r>
          </w:p>
          <w:p w14:paraId="479C1826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X Interference</w:t>
            </w:r>
          </w:p>
          <w:p w14:paraId="4A57401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’-context</w:t>
            </w:r>
          </w:p>
        </w:tc>
        <w:tc>
          <w:tcPr>
            <w:tcW w:w="2146" w:type="dxa"/>
          </w:tcPr>
          <w:p w14:paraId="1043C8B2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1377099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5 (74.55)</w:t>
            </w:r>
          </w:p>
          <w:p w14:paraId="58B6BC4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77" w:type="dxa"/>
            <w:gridSpan w:val="2"/>
          </w:tcPr>
          <w:p w14:paraId="7562610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5A32782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 (0.10)</w:t>
            </w:r>
          </w:p>
          <w:p w14:paraId="5D386C2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056" w:type="dxa"/>
          </w:tcPr>
          <w:p w14:paraId="589AC56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 (0.46)</w:t>
            </w:r>
          </w:p>
          <w:p w14:paraId="4494C096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19AD1A1A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 (0.88)</w:t>
            </w:r>
          </w:p>
        </w:tc>
      </w:tr>
      <w:tr w:rsidR="000E56DC" w14:paraId="39A0169C" w14:textId="77777777" w:rsidTr="000979E8">
        <w:trPr>
          <w:trHeight w:val="306"/>
        </w:trPr>
        <w:tc>
          <w:tcPr>
            <w:tcW w:w="1251" w:type="dxa"/>
          </w:tcPr>
          <w:p w14:paraId="46551E3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7" w:type="dxa"/>
          </w:tcPr>
          <w:p w14:paraId="4A7428D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I</w:t>
            </w:r>
          </w:p>
        </w:tc>
        <w:tc>
          <w:tcPr>
            <w:tcW w:w="2146" w:type="dxa"/>
          </w:tcPr>
          <w:p w14:paraId="6550E281" w14:textId="77777777" w:rsidR="000E56DC" w:rsidRPr="0006484B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 (0.01)</w:t>
            </w:r>
          </w:p>
        </w:tc>
        <w:tc>
          <w:tcPr>
            <w:tcW w:w="1877" w:type="dxa"/>
            <w:gridSpan w:val="2"/>
          </w:tcPr>
          <w:p w14:paraId="6B0E537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 (0.53)</w:t>
            </w:r>
          </w:p>
        </w:tc>
        <w:tc>
          <w:tcPr>
            <w:tcW w:w="2056" w:type="dxa"/>
          </w:tcPr>
          <w:p w14:paraId="1FA5E07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</w:tr>
      <w:tr w:rsidR="000E56DC" w14:paraId="1D7D0D0B" w14:textId="77777777" w:rsidTr="000979E8">
        <w:trPr>
          <w:trHeight w:val="306"/>
        </w:trPr>
        <w:tc>
          <w:tcPr>
            <w:tcW w:w="1251" w:type="dxa"/>
          </w:tcPr>
          <w:p w14:paraId="4D90240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967" w:type="dxa"/>
          </w:tcPr>
          <w:p w14:paraId="2DC40E92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-cue Bias </w:t>
            </w:r>
          </w:p>
          <w:p w14:paraId="556FB69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X Interference</w:t>
            </w:r>
          </w:p>
          <w:p w14:paraId="39BC26C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’-context</w:t>
            </w:r>
          </w:p>
        </w:tc>
        <w:tc>
          <w:tcPr>
            <w:tcW w:w="2146" w:type="dxa"/>
          </w:tcPr>
          <w:p w14:paraId="02297AEA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0C5D20D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07 (77.40)</w:t>
            </w:r>
          </w:p>
          <w:p w14:paraId="6BC112DF" w14:textId="77777777" w:rsidR="000E56DC" w:rsidRPr="0006484B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877" w:type="dxa"/>
            <w:gridSpan w:val="2"/>
          </w:tcPr>
          <w:p w14:paraId="68FDEC2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7058E47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(0.14)</w:t>
            </w:r>
          </w:p>
          <w:p w14:paraId="1D4081D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056" w:type="dxa"/>
          </w:tcPr>
          <w:p w14:paraId="4EC1F756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 (0.31)</w:t>
            </w:r>
          </w:p>
          <w:p w14:paraId="023A7D1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  <w:p w14:paraId="18DE26A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4 (0.85)</w:t>
            </w:r>
          </w:p>
        </w:tc>
      </w:tr>
      <w:tr w:rsidR="000E56DC" w14:paraId="2761795E" w14:textId="77777777" w:rsidTr="000979E8">
        <w:trPr>
          <w:trHeight w:val="306"/>
        </w:trPr>
        <w:tc>
          <w:tcPr>
            <w:tcW w:w="1251" w:type="dxa"/>
            <w:tcBorders>
              <w:bottom w:val="single" w:sz="4" w:space="0" w:color="auto"/>
            </w:tcBorders>
          </w:tcPr>
          <w:p w14:paraId="616A1099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</w:tcPr>
          <w:p w14:paraId="3D0BA0D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I</w:t>
            </w:r>
          </w:p>
        </w:tc>
        <w:tc>
          <w:tcPr>
            <w:tcW w:w="2146" w:type="dxa"/>
            <w:tcBorders>
              <w:bottom w:val="single" w:sz="4" w:space="0" w:color="auto"/>
            </w:tcBorders>
          </w:tcPr>
          <w:p w14:paraId="02270B9E" w14:textId="77777777" w:rsidR="000E56DC" w:rsidRPr="0006484B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7)</w:t>
            </w:r>
          </w:p>
        </w:tc>
        <w:tc>
          <w:tcPr>
            <w:tcW w:w="1877" w:type="dxa"/>
            <w:gridSpan w:val="2"/>
            <w:tcBorders>
              <w:bottom w:val="single" w:sz="4" w:space="0" w:color="auto"/>
            </w:tcBorders>
          </w:tcPr>
          <w:p w14:paraId="2EF54AE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(0.52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13470A4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6484B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6179DA7F" w14:textId="77777777" w:rsidR="000E56DC" w:rsidRDefault="000E56DC" w:rsidP="000E56DC"/>
    <w:p w14:paraId="1AC021B1" w14:textId="77777777" w:rsidR="000E56DC" w:rsidRPr="00853A66" w:rsidRDefault="000E56DC" w:rsidP="000E56DC">
      <w:pPr>
        <w:pStyle w:val="Heading1"/>
        <w:jc w:val="center"/>
        <w:rPr>
          <w:rFonts w:ascii="Times New Roman" w:hAnsi="Times New Roman" w:cs="Times New Roman"/>
          <w:b/>
          <w:i/>
          <w:iCs/>
          <w:color w:val="auto"/>
          <w:sz w:val="24"/>
        </w:rPr>
      </w:pPr>
      <w:r w:rsidRPr="00853A66">
        <w:rPr>
          <w:rFonts w:ascii="Times New Roman" w:hAnsi="Times New Roman" w:cs="Times New Roman"/>
          <w:b/>
          <w:color w:val="auto"/>
          <w:sz w:val="24"/>
        </w:rPr>
        <w:lastRenderedPageBreak/>
        <w:t>Supplemental Table 3. Cued Task-Switching Results across Trial Types and Conditions</w:t>
      </w:r>
    </w:p>
    <w:tbl>
      <w:tblPr>
        <w:tblStyle w:val="TableGrid1"/>
        <w:tblpPr w:leftFromText="180" w:rightFromText="180" w:vertAnchor="page" w:horzAnchor="margin" w:tblpY="1981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790"/>
        <w:gridCol w:w="2970"/>
        <w:gridCol w:w="2430"/>
      </w:tblGrid>
      <w:tr w:rsidR="000E56DC" w:rsidRPr="00A97357" w14:paraId="7EDFDF7A" w14:textId="77777777" w:rsidTr="000979E8">
        <w:trPr>
          <w:trHeight w:val="280"/>
        </w:trPr>
        <w:tc>
          <w:tcPr>
            <w:tcW w:w="1170" w:type="dxa"/>
            <w:tcBorders>
              <w:top w:val="single" w:sz="8" w:space="0" w:color="auto"/>
            </w:tcBorders>
          </w:tcPr>
          <w:p w14:paraId="57D937D3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</w:tcPr>
          <w:p w14:paraId="433F802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2970" w:type="dxa"/>
            <w:tcBorders>
              <w:top w:val="single" w:sz="8" w:space="0" w:color="auto"/>
              <w:bottom w:val="single" w:sz="8" w:space="0" w:color="auto"/>
            </w:tcBorders>
          </w:tcPr>
          <w:p w14:paraId="76244496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Mean (SD)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14:paraId="6868285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Mean (SD)</w:t>
            </w:r>
          </w:p>
        </w:tc>
      </w:tr>
      <w:tr w:rsidR="000E56DC" w:rsidRPr="00A97357" w14:paraId="42DC5320" w14:textId="77777777" w:rsidTr="000979E8">
        <w:trPr>
          <w:trHeight w:val="2374"/>
        </w:trPr>
        <w:tc>
          <w:tcPr>
            <w:tcW w:w="1170" w:type="dxa"/>
            <w:tcBorders>
              <w:top w:val="single" w:sz="8" w:space="0" w:color="auto"/>
            </w:tcBorders>
          </w:tcPr>
          <w:p w14:paraId="6D8D37AA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790" w:type="dxa"/>
            <w:tcBorders>
              <w:top w:val="single" w:sz="8" w:space="0" w:color="auto"/>
            </w:tcBorders>
          </w:tcPr>
          <w:p w14:paraId="5D9D67C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ed (Non-Incentivized)</w:t>
            </w:r>
          </w:p>
          <w:p w14:paraId="7AA2E9D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6F3132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4631FAC2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66DC48A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biased (Non-Incentivized)</w:t>
            </w:r>
          </w:p>
        </w:tc>
        <w:tc>
          <w:tcPr>
            <w:tcW w:w="2970" w:type="dxa"/>
            <w:tcBorders>
              <w:top w:val="single" w:sz="8" w:space="0" w:color="auto"/>
            </w:tcBorders>
          </w:tcPr>
          <w:p w14:paraId="3C19905D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968.16 (257.56)</w:t>
            </w:r>
          </w:p>
          <w:p w14:paraId="3BC41C66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1008.66 (267.56)</w:t>
            </w:r>
          </w:p>
          <w:p w14:paraId="6D823C02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40.51 (126.90)</w:t>
            </w:r>
          </w:p>
          <w:p w14:paraId="38451974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38.63 (76.68)</w:t>
            </w:r>
          </w:p>
          <w:p w14:paraId="4DEE5360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1005.86 (301.22)</w:t>
            </w:r>
          </w:p>
          <w:p w14:paraId="4B017AB7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1052.15 (254.24)</w:t>
            </w:r>
          </w:p>
          <w:p w14:paraId="12CDAD74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46.30 (132.36)</w:t>
            </w:r>
          </w:p>
          <w:p w14:paraId="7783EEFD" w14:textId="77777777" w:rsidR="000E56DC" w:rsidRPr="00A97357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39.96 (115.66)</w:t>
            </w:r>
          </w:p>
        </w:tc>
        <w:tc>
          <w:tcPr>
            <w:tcW w:w="2430" w:type="dxa"/>
            <w:tcBorders>
              <w:top w:val="single" w:sz="8" w:space="0" w:color="auto"/>
            </w:tcBorders>
          </w:tcPr>
          <w:p w14:paraId="1B74546D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5 (0.06)</w:t>
            </w:r>
          </w:p>
          <w:p w14:paraId="58D79E7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11 (0.13)</w:t>
            </w:r>
          </w:p>
          <w:p w14:paraId="62E6C592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0.06 (0.11)</w:t>
            </w:r>
          </w:p>
          <w:p w14:paraId="4A364E6D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0.02 (0.04)</w:t>
            </w:r>
          </w:p>
          <w:p w14:paraId="206B8404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7 (0.09)</w:t>
            </w:r>
          </w:p>
          <w:p w14:paraId="57B44DD1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13 (0.11)</w:t>
            </w:r>
          </w:p>
          <w:p w14:paraId="3B1A25E4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0.06 (0.10)</w:t>
            </w:r>
          </w:p>
          <w:p w14:paraId="752C62EF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0.03 (0.08)</w:t>
            </w:r>
          </w:p>
        </w:tc>
      </w:tr>
      <w:tr w:rsidR="000E56DC" w:rsidRPr="00A97357" w14:paraId="4B7AC305" w14:textId="77777777" w:rsidTr="000979E8">
        <w:trPr>
          <w:trHeight w:val="2421"/>
        </w:trPr>
        <w:tc>
          <w:tcPr>
            <w:tcW w:w="1170" w:type="dxa"/>
          </w:tcPr>
          <w:p w14:paraId="196DC679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active</w:t>
            </w:r>
          </w:p>
        </w:tc>
        <w:tc>
          <w:tcPr>
            <w:tcW w:w="2790" w:type="dxa"/>
          </w:tcPr>
          <w:p w14:paraId="2363CD4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ed (Non-Incentivized)</w:t>
            </w:r>
          </w:p>
          <w:p w14:paraId="46C5DA0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2F4B21B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7058CF5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1A16BAA9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biased (Incentivized)</w:t>
            </w:r>
          </w:p>
        </w:tc>
        <w:tc>
          <w:tcPr>
            <w:tcW w:w="2970" w:type="dxa"/>
          </w:tcPr>
          <w:p w14:paraId="7503A3A8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746.98 (197.89)</w:t>
            </w:r>
          </w:p>
          <w:p w14:paraId="27AA6210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793.46 (229.47)</w:t>
            </w:r>
          </w:p>
          <w:p w14:paraId="4E80C75E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46.48 (99.92)</w:t>
            </w:r>
          </w:p>
          <w:p w14:paraId="3D6D4CE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33.56 (49.39)</w:t>
            </w:r>
          </w:p>
          <w:p w14:paraId="252BCEAD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694.74 (208.80)</w:t>
            </w:r>
          </w:p>
          <w:p w14:paraId="1CA48264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723.47 (217.78)</w:t>
            </w:r>
          </w:p>
          <w:p w14:paraId="6E2AEB00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28.73 (63.02)</w:t>
            </w:r>
          </w:p>
          <w:p w14:paraId="7F86536F" w14:textId="77777777" w:rsidR="000E56DC" w:rsidRPr="001601D3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12.56 (61.62)</w:t>
            </w:r>
          </w:p>
        </w:tc>
        <w:tc>
          <w:tcPr>
            <w:tcW w:w="2430" w:type="dxa"/>
          </w:tcPr>
          <w:p w14:paraId="5F3BD404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5 (0.04)</w:t>
            </w:r>
          </w:p>
          <w:p w14:paraId="15417FB0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13 (0.12)</w:t>
            </w:r>
          </w:p>
          <w:p w14:paraId="0CCC3B70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0.09 (0.12)</w:t>
            </w:r>
          </w:p>
          <w:p w14:paraId="1210E98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0.01 (0.04)</w:t>
            </w:r>
          </w:p>
          <w:p w14:paraId="2DDB3EC7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10 (0.11)</w:t>
            </w:r>
          </w:p>
          <w:p w14:paraId="4F041941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23 (0.12)</w:t>
            </w:r>
          </w:p>
          <w:p w14:paraId="6B49BEF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0.13 (0.13)</w:t>
            </w:r>
          </w:p>
          <w:p w14:paraId="072FAFDF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0.03 (0.09)</w:t>
            </w:r>
          </w:p>
        </w:tc>
      </w:tr>
      <w:tr w:rsidR="000E56DC" w:rsidRPr="00A97357" w14:paraId="40797964" w14:textId="77777777" w:rsidTr="000979E8">
        <w:trPr>
          <w:trHeight w:val="3033"/>
        </w:trPr>
        <w:tc>
          <w:tcPr>
            <w:tcW w:w="1170" w:type="dxa"/>
            <w:tcBorders>
              <w:bottom w:val="single" w:sz="4" w:space="0" w:color="auto"/>
            </w:tcBorders>
          </w:tcPr>
          <w:p w14:paraId="3F987BD2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57D2FB6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ed (Non-Incentivized)</w:t>
            </w:r>
          </w:p>
          <w:p w14:paraId="5404AA7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520D5D1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65B939D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  <w:p w14:paraId="0DEC9199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biased (Incentivized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479A5FAA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1054.53 (308.78)</w:t>
            </w:r>
          </w:p>
          <w:p w14:paraId="0854E8B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1134.98 (319.83)</w:t>
            </w:r>
          </w:p>
          <w:p w14:paraId="3C711DF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80.45 (166.06)</w:t>
            </w:r>
          </w:p>
          <w:p w14:paraId="5A97198B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58.31 (82.11)</w:t>
            </w:r>
          </w:p>
          <w:p w14:paraId="71BBC5A8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1175.97 (366.90)</w:t>
            </w:r>
          </w:p>
          <w:p w14:paraId="4B9AA7E8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1228.09 (322.15)</w:t>
            </w:r>
          </w:p>
          <w:p w14:paraId="07283C16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52.12 (137.97)</w:t>
            </w:r>
          </w:p>
          <w:p w14:paraId="2D95D270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37.93 (127.82)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7B6E03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2 (0.02)</w:t>
            </w:r>
          </w:p>
          <w:p w14:paraId="6DC55DEC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06 (0.09)</w:t>
            </w:r>
          </w:p>
          <w:p w14:paraId="47B117CD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0.04 (0.09)</w:t>
            </w:r>
          </w:p>
          <w:p w14:paraId="6FEAF10E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0.01 (0.03)</w:t>
            </w:r>
          </w:p>
          <w:p w14:paraId="232EA145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ruent: 0.01 (0.03)</w:t>
            </w:r>
          </w:p>
          <w:p w14:paraId="4EED9F38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ngruent: 0.07 (0.08)</w:t>
            </w:r>
          </w:p>
          <w:p w14:paraId="0D02084E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CE: 0.05 (0.08)</w:t>
            </w:r>
          </w:p>
          <w:p w14:paraId="22054D76" w14:textId="77777777" w:rsidR="000E56DC" w:rsidRDefault="000E56DC" w:rsidP="000979E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tch Cost: 0.03 (0.07)</w:t>
            </w:r>
          </w:p>
        </w:tc>
      </w:tr>
    </w:tbl>
    <w:p w14:paraId="0F32BCC9" w14:textId="77777777" w:rsidR="000E56DC" w:rsidRDefault="000E56DC" w:rsidP="000E56DC"/>
    <w:p w14:paraId="28811B20" w14:textId="77777777" w:rsidR="000E56DC" w:rsidRDefault="000E56DC" w:rsidP="000E56DC"/>
    <w:p w14:paraId="7BFA65A0" w14:textId="77777777" w:rsidR="000E56DC" w:rsidRDefault="000E56DC" w:rsidP="000E56DC"/>
    <w:p w14:paraId="5019A482" w14:textId="77777777" w:rsidR="000E56DC" w:rsidRDefault="000E56DC" w:rsidP="000E56DC"/>
    <w:p w14:paraId="02C8F2F6" w14:textId="77777777" w:rsidR="000E56DC" w:rsidRDefault="000E56DC" w:rsidP="000E56DC"/>
    <w:p w14:paraId="721D71C6" w14:textId="77777777" w:rsidR="000E56DC" w:rsidRDefault="000E56DC" w:rsidP="000E56DC"/>
    <w:p w14:paraId="6EA2B1CA" w14:textId="77777777" w:rsidR="000E56DC" w:rsidRPr="00853A66" w:rsidRDefault="000E56DC" w:rsidP="000E56DC">
      <w:pPr>
        <w:pStyle w:val="Heading1"/>
        <w:jc w:val="center"/>
        <w:rPr>
          <w:rFonts w:ascii="Times New Roman" w:hAnsi="Times New Roman" w:cs="Times New Roman"/>
          <w:b/>
          <w:i/>
          <w:iCs/>
          <w:color w:val="auto"/>
          <w:sz w:val="24"/>
        </w:rPr>
      </w:pPr>
      <w:r w:rsidRPr="00853A66">
        <w:rPr>
          <w:rFonts w:ascii="Times New Roman" w:hAnsi="Times New Roman" w:cs="Times New Roman"/>
          <w:b/>
          <w:color w:val="auto"/>
          <w:sz w:val="24"/>
        </w:rPr>
        <w:lastRenderedPageBreak/>
        <w:t>Supplemental Table 4. Sternberg Results across Trial Types and Conditions</w:t>
      </w:r>
    </w:p>
    <w:p w14:paraId="728B82B3" w14:textId="77777777" w:rsidR="000E56DC" w:rsidRDefault="000E56DC" w:rsidP="000E56DC"/>
    <w:p w14:paraId="6D21F1A7" w14:textId="77777777" w:rsidR="000E56DC" w:rsidRDefault="000E56DC" w:rsidP="000E56DC"/>
    <w:p w14:paraId="4A4091C6" w14:textId="77777777" w:rsidR="000E56DC" w:rsidRDefault="000E56DC" w:rsidP="000E56DC"/>
    <w:p w14:paraId="2A252762" w14:textId="77777777" w:rsidR="000E56DC" w:rsidRPr="00F044DD" w:rsidRDefault="000E56DC" w:rsidP="000E56DC">
      <w:pPr>
        <w:tabs>
          <w:tab w:val="left" w:pos="3576"/>
        </w:tabs>
      </w:pPr>
      <w:r>
        <w:tab/>
      </w:r>
    </w:p>
    <w:tbl>
      <w:tblPr>
        <w:tblStyle w:val="TableGrid1"/>
        <w:tblpPr w:leftFromText="180" w:rightFromText="180" w:vertAnchor="page" w:horzAnchor="margin" w:tblpY="2125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800"/>
        <w:gridCol w:w="2790"/>
        <w:gridCol w:w="2520"/>
      </w:tblGrid>
      <w:tr w:rsidR="000E56DC" w:rsidRPr="00A97357" w14:paraId="2B89517F" w14:textId="77777777" w:rsidTr="000979E8">
        <w:trPr>
          <w:trHeight w:val="323"/>
        </w:trPr>
        <w:tc>
          <w:tcPr>
            <w:tcW w:w="1440" w:type="dxa"/>
            <w:tcBorders>
              <w:top w:val="single" w:sz="8" w:space="0" w:color="auto"/>
            </w:tcBorders>
          </w:tcPr>
          <w:p w14:paraId="6E6494E5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</w:tcPr>
          <w:p w14:paraId="23B0FB2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</w:rPr>
              <w:t>Trial Type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</w:tcPr>
          <w:p w14:paraId="57A082B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Mean (SD)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</w:tcPr>
          <w:p w14:paraId="43C3045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Mean (SD)</w:t>
            </w:r>
          </w:p>
        </w:tc>
      </w:tr>
      <w:tr w:rsidR="000E56DC" w:rsidRPr="00A97357" w14:paraId="09D6A5C9" w14:textId="77777777" w:rsidTr="000979E8">
        <w:trPr>
          <w:trHeight w:val="580"/>
        </w:trPr>
        <w:tc>
          <w:tcPr>
            <w:tcW w:w="1440" w:type="dxa"/>
            <w:vMerge w:val="restart"/>
            <w:tcBorders>
              <w:top w:val="single" w:sz="8" w:space="0" w:color="auto"/>
            </w:tcBorders>
          </w:tcPr>
          <w:p w14:paraId="4E084635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2E7A4DA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</w:t>
            </w:r>
          </w:p>
          <w:p w14:paraId="2500BBF5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single" w:sz="8" w:space="0" w:color="auto"/>
            </w:tcBorders>
          </w:tcPr>
          <w:p w14:paraId="28376EC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839.11 (165.20)</w:t>
            </w:r>
          </w:p>
          <w:p w14:paraId="71A0F0A0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883.58 (165.00)</w:t>
            </w:r>
          </w:p>
        </w:tc>
        <w:tc>
          <w:tcPr>
            <w:tcW w:w="2520" w:type="dxa"/>
            <w:tcBorders>
              <w:top w:val="single" w:sz="8" w:space="0" w:color="auto"/>
            </w:tcBorders>
          </w:tcPr>
          <w:p w14:paraId="463C166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04 (0.08)</w:t>
            </w:r>
          </w:p>
          <w:p w14:paraId="0A340CA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0.07 (0.08)</w:t>
            </w:r>
          </w:p>
        </w:tc>
      </w:tr>
      <w:tr w:rsidR="000E56DC" w:rsidRPr="00A97357" w14:paraId="4D374F08" w14:textId="77777777" w:rsidTr="000979E8">
        <w:trPr>
          <w:trHeight w:val="580"/>
        </w:trPr>
        <w:tc>
          <w:tcPr>
            <w:tcW w:w="1440" w:type="dxa"/>
            <w:vMerge/>
          </w:tcPr>
          <w:p w14:paraId="0AA2C33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127315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790" w:type="dxa"/>
          </w:tcPr>
          <w:p w14:paraId="779C2706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890.12 (166.92)</w:t>
            </w:r>
          </w:p>
          <w:p w14:paraId="3C92044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909.63 (170.34)</w:t>
            </w:r>
          </w:p>
        </w:tc>
        <w:tc>
          <w:tcPr>
            <w:tcW w:w="2520" w:type="dxa"/>
          </w:tcPr>
          <w:p w14:paraId="48BAA4E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14 (0.13)</w:t>
            </w:r>
          </w:p>
          <w:p w14:paraId="3B5529F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0.18 (0.11)</w:t>
            </w:r>
          </w:p>
        </w:tc>
      </w:tr>
      <w:tr w:rsidR="000E56DC" w:rsidRPr="00A97357" w14:paraId="6F2299F4" w14:textId="77777777" w:rsidTr="000979E8">
        <w:trPr>
          <w:trHeight w:val="855"/>
        </w:trPr>
        <w:tc>
          <w:tcPr>
            <w:tcW w:w="1440" w:type="dxa"/>
          </w:tcPr>
          <w:p w14:paraId="5DDFB421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6A0E481A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2790" w:type="dxa"/>
          </w:tcPr>
          <w:p w14:paraId="40F0FFC9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967.16 (186.84)</w:t>
            </w:r>
          </w:p>
          <w:p w14:paraId="7891A2E6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1039.74 (236.12)</w:t>
            </w:r>
          </w:p>
        </w:tc>
        <w:tc>
          <w:tcPr>
            <w:tcW w:w="2520" w:type="dxa"/>
          </w:tcPr>
          <w:p w14:paraId="06234C7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20 (0.16)</w:t>
            </w:r>
          </w:p>
          <w:p w14:paraId="13383A5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0.39 (0.19)</w:t>
            </w:r>
          </w:p>
        </w:tc>
      </w:tr>
      <w:tr w:rsidR="000E56DC" w:rsidRPr="00A97357" w14:paraId="3CC20A20" w14:textId="77777777" w:rsidTr="000979E8">
        <w:trPr>
          <w:trHeight w:val="801"/>
        </w:trPr>
        <w:tc>
          <w:tcPr>
            <w:tcW w:w="1440" w:type="dxa"/>
          </w:tcPr>
          <w:p w14:paraId="1D7925FF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active</w:t>
            </w:r>
          </w:p>
        </w:tc>
        <w:tc>
          <w:tcPr>
            <w:tcW w:w="1800" w:type="dxa"/>
          </w:tcPr>
          <w:p w14:paraId="4BB360F5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</w:t>
            </w:r>
          </w:p>
          <w:p w14:paraId="3B9B6F1F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5502C31D" w14:textId="77777777" w:rsidR="000E56DC" w:rsidRPr="003E56DB" w:rsidRDefault="000E56DC" w:rsidP="000979E8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 xml:space="preserve">Critical: </w:t>
            </w:r>
            <w:r>
              <w:rPr>
                <w:rFonts w:ascii="Times New Roman" w:eastAsiaTheme="minorEastAsia" w:hAnsi="Times New Roman" w:cs="Times New Roman"/>
                <w:lang w:eastAsia="zh-CN"/>
              </w:rPr>
              <w:t>843.25 (170.37)</w:t>
            </w:r>
          </w:p>
          <w:p w14:paraId="66041AFB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: 826.06 (162.12)</w:t>
            </w:r>
          </w:p>
        </w:tc>
        <w:tc>
          <w:tcPr>
            <w:tcW w:w="2520" w:type="dxa"/>
          </w:tcPr>
          <w:p w14:paraId="468BFB2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05 (0.08)</w:t>
            </w:r>
          </w:p>
          <w:p w14:paraId="032EFD8F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: 0.05 (0.07)</w:t>
            </w:r>
          </w:p>
        </w:tc>
      </w:tr>
      <w:tr w:rsidR="000E56DC" w:rsidRPr="00A97357" w14:paraId="0C428423" w14:textId="77777777" w:rsidTr="000979E8">
        <w:trPr>
          <w:trHeight w:val="819"/>
        </w:trPr>
        <w:tc>
          <w:tcPr>
            <w:tcW w:w="1440" w:type="dxa"/>
          </w:tcPr>
          <w:p w14:paraId="7B0B49C9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7B1AA4E5" w14:textId="77777777" w:rsidR="000E56DC" w:rsidRPr="00A97357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790" w:type="dxa"/>
          </w:tcPr>
          <w:p w14:paraId="4834CF3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858.48 (157.29)</w:t>
            </w:r>
          </w:p>
          <w:p w14:paraId="2CFE4BB8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: 788.47 (148.90)</w:t>
            </w:r>
          </w:p>
        </w:tc>
        <w:tc>
          <w:tcPr>
            <w:tcW w:w="2520" w:type="dxa"/>
          </w:tcPr>
          <w:p w14:paraId="32ABAA69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12 (0.11)</w:t>
            </w:r>
          </w:p>
          <w:p w14:paraId="7EB54C7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: 0.05 (0.06)</w:t>
            </w:r>
          </w:p>
        </w:tc>
      </w:tr>
      <w:tr w:rsidR="000E56DC" w:rsidRPr="00A97357" w14:paraId="204F2BC9" w14:textId="77777777" w:rsidTr="000979E8">
        <w:trPr>
          <w:trHeight w:val="891"/>
        </w:trPr>
        <w:tc>
          <w:tcPr>
            <w:tcW w:w="1440" w:type="dxa"/>
          </w:tcPr>
          <w:p w14:paraId="6ED3FA92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540944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2790" w:type="dxa"/>
          </w:tcPr>
          <w:p w14:paraId="2985F8C2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1037.27 (238.65)</w:t>
            </w:r>
          </w:p>
          <w:p w14:paraId="13A4F974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: 870.60 (209.79)</w:t>
            </w:r>
          </w:p>
        </w:tc>
        <w:tc>
          <w:tcPr>
            <w:tcW w:w="2520" w:type="dxa"/>
          </w:tcPr>
          <w:p w14:paraId="3B029BDA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27 (0.22)</w:t>
            </w:r>
          </w:p>
          <w:p w14:paraId="6E21C35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: 0.07 (0.14)</w:t>
            </w:r>
          </w:p>
        </w:tc>
      </w:tr>
      <w:tr w:rsidR="000E56DC" w:rsidRPr="00A97357" w14:paraId="3D43C3FA" w14:textId="77777777" w:rsidTr="000979E8">
        <w:trPr>
          <w:trHeight w:val="819"/>
        </w:trPr>
        <w:tc>
          <w:tcPr>
            <w:tcW w:w="1440" w:type="dxa"/>
            <w:vMerge w:val="restart"/>
            <w:tcBorders>
              <w:bottom w:val="single" w:sz="4" w:space="0" w:color="auto"/>
            </w:tcBorders>
          </w:tcPr>
          <w:p w14:paraId="184F6F66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800" w:type="dxa"/>
          </w:tcPr>
          <w:p w14:paraId="3A716A6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N</w:t>
            </w:r>
          </w:p>
          <w:p w14:paraId="2C0CD7A7" w14:textId="77777777" w:rsidR="000E56DC" w:rsidRPr="00A97357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03B9E56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851.44 (157.70)</w:t>
            </w:r>
          </w:p>
          <w:p w14:paraId="0DA2820E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922.91 (189.34)</w:t>
            </w:r>
          </w:p>
        </w:tc>
        <w:tc>
          <w:tcPr>
            <w:tcW w:w="2520" w:type="dxa"/>
          </w:tcPr>
          <w:p w14:paraId="2E63FA33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03 (0.08)</w:t>
            </w:r>
          </w:p>
          <w:p w14:paraId="4C824953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0.06 (0.13)</w:t>
            </w:r>
          </w:p>
        </w:tc>
      </w:tr>
      <w:tr w:rsidR="000E56DC" w:rsidRPr="00A97357" w14:paraId="6DA1ED48" w14:textId="77777777" w:rsidTr="000979E8">
        <w:trPr>
          <w:trHeight w:val="810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6BC22AF4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12F6CA61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2790" w:type="dxa"/>
          </w:tcPr>
          <w:p w14:paraId="20BEA8E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871.39 (149.05)</w:t>
            </w:r>
          </w:p>
          <w:p w14:paraId="4D629290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902.71 (144.34)</w:t>
            </w:r>
          </w:p>
        </w:tc>
        <w:tc>
          <w:tcPr>
            <w:tcW w:w="2520" w:type="dxa"/>
          </w:tcPr>
          <w:p w14:paraId="599D86B0" w14:textId="77777777" w:rsidR="000E56DC" w:rsidRPr="006372BE" w:rsidRDefault="000E56DC" w:rsidP="000979E8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Critical: 0.10 (0.10)</w:t>
            </w:r>
          </w:p>
          <w:p w14:paraId="0B44E8C1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0.19 (0.11)</w:t>
            </w:r>
          </w:p>
        </w:tc>
      </w:tr>
      <w:tr w:rsidR="000E56DC" w:rsidRPr="00A97357" w14:paraId="2C90D7CC" w14:textId="77777777" w:rsidTr="000979E8">
        <w:trPr>
          <w:trHeight w:val="782"/>
        </w:trPr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7818D3B2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B7E4D45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N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676748C6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949.53 (161.04)</w:t>
            </w:r>
          </w:p>
          <w:p w14:paraId="005FC5C0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1019.81 (164.22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53206DA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13 (0.13)</w:t>
            </w:r>
          </w:p>
          <w:p w14:paraId="1B3DCA91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: 0.28 (0.16)</w:t>
            </w:r>
          </w:p>
        </w:tc>
      </w:tr>
      <w:tr w:rsidR="000E56DC" w:rsidRPr="00A97357" w14:paraId="3289F591" w14:textId="77777777" w:rsidTr="000979E8">
        <w:trPr>
          <w:trHeight w:val="253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BB36CA6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D5BF758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ed Measur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C2CB90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Mean (SD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AC3BF2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 Mean (SD)</w:t>
            </w:r>
          </w:p>
        </w:tc>
      </w:tr>
      <w:tr w:rsidR="000E56DC" w:rsidRPr="00A97357" w14:paraId="695A0256" w14:textId="77777777" w:rsidTr="000979E8">
        <w:trPr>
          <w:trHeight w:val="253"/>
        </w:trPr>
        <w:tc>
          <w:tcPr>
            <w:tcW w:w="1440" w:type="dxa"/>
            <w:tcBorders>
              <w:top w:val="single" w:sz="4" w:space="0" w:color="auto"/>
            </w:tcBorders>
          </w:tcPr>
          <w:p w14:paraId="719E9BCE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6CCC2FC2" w14:textId="77777777" w:rsidR="000E56DC" w:rsidRDefault="000E56DC" w:rsidP="000979E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051247A" w14:textId="77777777" w:rsidR="000E56DC" w:rsidRDefault="000E56DC" w:rsidP="000979E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3F15806" w14:textId="77777777" w:rsidR="000E56DC" w:rsidRDefault="000E56DC" w:rsidP="000979E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CCADA31" w14:textId="77777777" w:rsidR="000E56DC" w:rsidRDefault="000E56DC" w:rsidP="000979E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nt Negative Effect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D212E9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128.05 (110.77)</w:t>
            </w:r>
          </w:p>
          <w:p w14:paraId="5D0537D0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ritical: 174.25 (190.14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C3B020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16 (0.15)</w:t>
            </w:r>
          </w:p>
          <w:p w14:paraId="6ECA7E3E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ritical: 0.32 (0.18)</w:t>
            </w:r>
          </w:p>
        </w:tc>
      </w:tr>
      <w:tr w:rsidR="000E56DC" w:rsidRPr="00A97357" w14:paraId="231C51CA" w14:textId="77777777" w:rsidTr="000979E8">
        <w:trPr>
          <w:trHeight w:val="253"/>
        </w:trPr>
        <w:tc>
          <w:tcPr>
            <w:tcW w:w="1440" w:type="dxa"/>
          </w:tcPr>
          <w:p w14:paraId="3D189A26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active</w:t>
            </w:r>
          </w:p>
        </w:tc>
        <w:tc>
          <w:tcPr>
            <w:tcW w:w="1800" w:type="dxa"/>
            <w:vMerge/>
          </w:tcPr>
          <w:p w14:paraId="73DE75C6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38592231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194.77 (148.99)</w:t>
            </w:r>
          </w:p>
          <w:p w14:paraId="4E8195FB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ritical: 47.27 (138.02)</w:t>
            </w:r>
          </w:p>
        </w:tc>
        <w:tc>
          <w:tcPr>
            <w:tcW w:w="2520" w:type="dxa"/>
          </w:tcPr>
          <w:p w14:paraId="5C63926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22 (0.20)</w:t>
            </w:r>
          </w:p>
          <w:p w14:paraId="72F4598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ritical: 0.02 (0.12)</w:t>
            </w:r>
          </w:p>
        </w:tc>
      </w:tr>
      <w:tr w:rsidR="000E56DC" w:rsidRPr="00A97357" w14:paraId="4489B842" w14:textId="77777777" w:rsidTr="000979E8">
        <w:trPr>
          <w:trHeight w:val="253"/>
        </w:trPr>
        <w:tc>
          <w:tcPr>
            <w:tcW w:w="1440" w:type="dxa"/>
            <w:tcBorders>
              <w:bottom w:val="single" w:sz="4" w:space="0" w:color="auto"/>
            </w:tcBorders>
          </w:tcPr>
          <w:p w14:paraId="107A64AA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ve</w:t>
            </w: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42747CAA" w14:textId="77777777" w:rsidR="000E56DC" w:rsidRDefault="000E56DC" w:rsidP="000979E8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9DF545C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98.10 (96.40)</w:t>
            </w:r>
          </w:p>
          <w:p w14:paraId="57B415A7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ritical: 94.62 (138.55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2AF8568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ical: 0.10 (0.12)</w:t>
            </w:r>
          </w:p>
          <w:p w14:paraId="129DA32D" w14:textId="77777777" w:rsidR="000E56DC" w:rsidRDefault="000E56DC" w:rsidP="000979E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critical: 0.22 (0.16)</w:t>
            </w:r>
          </w:p>
        </w:tc>
      </w:tr>
    </w:tbl>
    <w:p w14:paraId="726E9DAE" w14:textId="77777777" w:rsidR="000E56DC" w:rsidRDefault="000E56DC" w:rsidP="000E56DC"/>
    <w:p w14:paraId="18A41705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13E990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F435D9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C274F6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0DE4E0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12213F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922662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D755CC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031E92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B88800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46545A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1EA6D7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F324AD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D2EA62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76818D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54D0CA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DADC07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37E21E" w14:textId="77777777" w:rsidR="000E56DC" w:rsidRDefault="000E56DC" w:rsidP="000E56D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EA701D" w14:textId="77777777" w:rsidR="00A22B24" w:rsidRDefault="00A22B24"/>
    <w:sectPr w:rsidR="00A22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6DC"/>
    <w:rsid w:val="00052D1D"/>
    <w:rsid w:val="00085BF7"/>
    <w:rsid w:val="000E56DC"/>
    <w:rsid w:val="003B478B"/>
    <w:rsid w:val="007104ED"/>
    <w:rsid w:val="00A22B24"/>
    <w:rsid w:val="00AE58EC"/>
    <w:rsid w:val="00E01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700B22C"/>
  <w15:chartTrackingRefBased/>
  <w15:docId w15:val="{DC473C8B-A63F-4F8B-BA8F-D00FDD172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6DC"/>
  </w:style>
  <w:style w:type="paragraph" w:styleId="Heading1">
    <w:name w:val="heading 1"/>
    <w:basedOn w:val="Normal"/>
    <w:next w:val="Normal"/>
    <w:link w:val="Heading1Char"/>
    <w:uiPriority w:val="9"/>
    <w:qFormat/>
    <w:rsid w:val="000E56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6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 Grid1"/>
    <w:basedOn w:val="TableNormal"/>
    <w:next w:val="TableGrid"/>
    <w:uiPriority w:val="39"/>
    <w:rsid w:val="000E56D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5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19</Words>
  <Characters>5241</Characters>
  <Application>Microsoft Office Word</Application>
  <DocSecurity>0</DocSecurity>
  <Lines>43</Lines>
  <Paragraphs>12</Paragraphs>
  <ScaleCrop>false</ScaleCrop>
  <Company/>
  <LinksUpToDate>false</LinksUpToDate>
  <CharactersWithSpaces>6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ang</dc:creator>
  <cp:keywords/>
  <dc:description/>
  <cp:lastModifiedBy>Elise Broeders</cp:lastModifiedBy>
  <cp:revision>3</cp:revision>
  <dcterms:created xsi:type="dcterms:W3CDTF">2022-07-04T19:08:00Z</dcterms:created>
  <dcterms:modified xsi:type="dcterms:W3CDTF">2022-07-04T19:09:00Z</dcterms:modified>
</cp:coreProperties>
</file>